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</w:tblGrid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am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+IIa (r1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+IIa (r2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+IIa (r3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-IIa (r1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-IIa (r2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-IIa (r3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 (r1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 (r2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 (r3)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To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7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39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47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84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5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1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03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87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033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match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47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0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76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39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24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79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22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3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724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N5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79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92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42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73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05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78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72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38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810</w:t>
            </w:r>
          </w:p>
        </w:tc>
      </w:tr>
      <w:tr>
        <w:trPr>
          <w:trHeight w:val="457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3377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359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345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4632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472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4228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66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3004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30451</w:t>
            </w:r>
          </w:p>
        </w:tc>
      </w:tr>
      <w:tr>
        <w:trPr>
          <w:trHeight w:val="279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Uniqu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4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5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2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5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7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7:53:00Z</dcterms:created>
  <dc:creator>William Sheffield</dc:creator>
  <dc:description/>
  <cp:keywords/>
  <dc:language>en-US</dc:language>
  <cp:lastModifiedBy>William Sheffield</cp:lastModifiedBy>
  <dcterms:modified xsi:type="dcterms:W3CDTF">2013-11-28T17:53:00Z</dcterms:modified>
  <cp:revision>1</cp:revision>
  <dc:subject/>
  <dc:title/>
</cp:coreProperties>
</file>